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F9F" w:rsidRPr="00942938" w:rsidRDefault="00796F9F" w:rsidP="00796F9F">
      <w:pPr>
        <w:spacing w:line="276" w:lineRule="auto"/>
        <w:rPr>
          <w:rFonts w:ascii="Times New Roman" w:hAnsi="Times New Roman" w:cs="Times New Roman"/>
          <w:b/>
          <w:sz w:val="24"/>
          <w:lang w:eastAsia="es-UY"/>
        </w:rPr>
      </w:pPr>
      <w:r>
        <w:rPr>
          <w:rFonts w:ascii="Times New Roman" w:hAnsi="Times New Roman" w:cs="Times New Roman"/>
          <w:b/>
          <w:sz w:val="24"/>
          <w:lang w:eastAsia="es-UY"/>
        </w:rPr>
        <w:t>S2</w:t>
      </w:r>
      <w:r w:rsidR="009A78B3">
        <w:rPr>
          <w:rFonts w:ascii="Times New Roman" w:hAnsi="Times New Roman" w:cs="Times New Roman"/>
          <w:b/>
          <w:sz w:val="24"/>
          <w:lang w:eastAsia="es-UY"/>
        </w:rPr>
        <w:t xml:space="preserve"> </w:t>
      </w:r>
      <w:bookmarkStart w:id="0" w:name="_GoBack"/>
      <w:bookmarkEnd w:id="0"/>
      <w:r w:rsidR="00D96E20">
        <w:rPr>
          <w:rFonts w:ascii="Times New Roman" w:hAnsi="Times New Roman" w:cs="Times New Roman"/>
          <w:b/>
          <w:sz w:val="24"/>
          <w:lang w:eastAsia="es-UY"/>
        </w:rPr>
        <w:t>Table</w:t>
      </w:r>
      <w:r w:rsidRPr="00942938">
        <w:rPr>
          <w:rFonts w:ascii="Times New Roman" w:hAnsi="Times New Roman" w:cs="Times New Roman"/>
          <w:b/>
          <w:sz w:val="24"/>
          <w:lang w:eastAsia="es-UY"/>
        </w:rPr>
        <w:t xml:space="preserve">. </w:t>
      </w:r>
      <w:r w:rsidRPr="00942938">
        <w:rPr>
          <w:rFonts w:ascii="Times New Roman" w:hAnsi="Times New Roman" w:cs="Times New Roman"/>
          <w:sz w:val="24"/>
          <w:lang w:eastAsia="es-UY"/>
        </w:rPr>
        <w:t>Summary of sequencing read alignments to the reference genome</w:t>
      </w:r>
    </w:p>
    <w:tbl>
      <w:tblPr>
        <w:tblStyle w:val="GridTable6Colorful1"/>
        <w:tblW w:w="9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82"/>
        <w:gridCol w:w="1199"/>
        <w:gridCol w:w="1471"/>
        <w:gridCol w:w="1151"/>
        <w:gridCol w:w="1553"/>
        <w:gridCol w:w="1399"/>
        <w:gridCol w:w="1767"/>
      </w:tblGrid>
      <w:tr w:rsidR="00796F9F" w:rsidRPr="0094478D" w:rsidTr="002C0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</w:tcPr>
          <w:p w:rsidR="00796F9F" w:rsidRPr="0094478D" w:rsidRDefault="00796F9F" w:rsidP="002C0A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 xml:space="preserve">Total </w:t>
            </w:r>
          </w:p>
          <w:p w:rsidR="00796F9F" w:rsidRPr="0094478D" w:rsidRDefault="00796F9F" w:rsidP="002C0A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Reads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12" w:space="0" w:color="auto"/>
            </w:tcBorders>
          </w:tcPr>
          <w:p w:rsidR="00796F9F" w:rsidRPr="0094478D" w:rsidRDefault="00796F9F" w:rsidP="002C0A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Total Mapped Reads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</w:tcPr>
          <w:p w:rsidR="00796F9F" w:rsidRPr="0094478D" w:rsidRDefault="00796F9F" w:rsidP="002C0A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Percent Mapped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</w:tcPr>
          <w:p w:rsidR="00796F9F" w:rsidRPr="0094478D" w:rsidRDefault="00796F9F" w:rsidP="002C0A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Uniquely mapped Reads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12" w:space="0" w:color="auto"/>
            </w:tcBorders>
          </w:tcPr>
          <w:p w:rsidR="00796F9F" w:rsidRPr="0094478D" w:rsidRDefault="00796F9F" w:rsidP="002C0A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Percent uniquely mapped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</w:tcPr>
          <w:p w:rsidR="00796F9F" w:rsidRPr="0094478D" w:rsidRDefault="00796F9F" w:rsidP="002C0A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Reads mapped to annotated exons</w:t>
            </w:r>
          </w:p>
        </w:tc>
      </w:tr>
      <w:tr w:rsidR="00796F9F" w:rsidRPr="0094478D" w:rsidTr="002C0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WT</w:t>
            </w:r>
            <w:r w:rsidRPr="0094478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21,143,325</w:t>
            </w:r>
          </w:p>
        </w:tc>
        <w:tc>
          <w:tcPr>
            <w:tcW w:w="14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6,758,885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79.3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6,334,929</w:t>
            </w:r>
          </w:p>
        </w:tc>
        <w:tc>
          <w:tcPr>
            <w:tcW w:w="13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5,801,052</w:t>
            </w:r>
          </w:p>
        </w:tc>
      </w:tr>
      <w:tr w:rsidR="00796F9F" w:rsidRPr="0094478D" w:rsidTr="002C0A8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WT</w:t>
            </w:r>
            <w:r w:rsidRPr="0094478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81" w:type="dxa"/>
            <w:gridSpan w:val="2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40,107,749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31,748,47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31,001,695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30,107,528</w:t>
            </w:r>
          </w:p>
        </w:tc>
      </w:tr>
      <w:tr w:rsidR="00796F9F" w:rsidRPr="0094478D" w:rsidTr="002C0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WT</w:t>
            </w:r>
            <w:r w:rsidRPr="0094478D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81" w:type="dxa"/>
            <w:gridSpan w:val="2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37,924,110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30,397,201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80.2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29,650,039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27,677,177</w:t>
            </w:r>
          </w:p>
        </w:tc>
      </w:tr>
      <w:tr w:rsidR="00796F9F" w:rsidRPr="0094478D" w:rsidTr="002C0A8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WT</w:t>
            </w:r>
            <w:r w:rsidRPr="0094478D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81" w:type="dxa"/>
            <w:gridSpan w:val="2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37,400,685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29,606,473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28,858,916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27,419,277</w:t>
            </w:r>
          </w:p>
        </w:tc>
      </w:tr>
      <w:tr w:rsidR="00796F9F" w:rsidRPr="0094478D" w:rsidTr="002C0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gridSpan w:val="2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6F9F" w:rsidRPr="0094478D" w:rsidTr="002C0A8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RC</w:t>
            </w:r>
            <w:r w:rsidRPr="0094478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81" w:type="dxa"/>
            <w:gridSpan w:val="2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41,879,514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33,522,345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32,691,532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31,697,780</w:t>
            </w:r>
          </w:p>
        </w:tc>
      </w:tr>
      <w:tr w:rsidR="00796F9F" w:rsidRPr="0094478D" w:rsidTr="002C0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RC</w:t>
            </w:r>
            <w:r w:rsidRPr="0094478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81" w:type="dxa"/>
            <w:gridSpan w:val="2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4,894,887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1,659,265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1,342,481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0,941,514</w:t>
            </w:r>
          </w:p>
        </w:tc>
      </w:tr>
      <w:tr w:rsidR="00796F9F" w:rsidRPr="0094478D" w:rsidTr="002C0A8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RC</w:t>
            </w:r>
            <w:r w:rsidRPr="0094478D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81" w:type="dxa"/>
            <w:gridSpan w:val="2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1,332,903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8,475,976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8,292,462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8,017,634</w:t>
            </w:r>
          </w:p>
        </w:tc>
      </w:tr>
      <w:tr w:rsidR="00796F9F" w:rsidRPr="0094478D" w:rsidTr="002C0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RC</w:t>
            </w:r>
            <w:r w:rsidRPr="0094478D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81" w:type="dxa"/>
            <w:gridSpan w:val="2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50,781,977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41,396,29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81.5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40,332,400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38,511,245</w:t>
            </w:r>
          </w:p>
        </w:tc>
      </w:tr>
      <w:tr w:rsidR="00796F9F" w:rsidRPr="0094478D" w:rsidTr="002C0A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gridSpan w:val="2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6F9F" w:rsidRPr="0094478D" w:rsidTr="002C0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KO</w:t>
            </w:r>
            <w:r w:rsidRPr="0094478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81" w:type="dxa"/>
            <w:gridSpan w:val="2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22,438,327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7,149,383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6,734,908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5,996,717</w:t>
            </w:r>
          </w:p>
        </w:tc>
      </w:tr>
      <w:tr w:rsidR="00796F9F" w:rsidRPr="0094478D" w:rsidTr="002C0A8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KO</w:t>
            </w:r>
            <w:r w:rsidRPr="0094478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81" w:type="dxa"/>
            <w:gridSpan w:val="2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8,184,796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4,008,906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77.0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3,697,721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3,253,885</w:t>
            </w:r>
          </w:p>
        </w:tc>
      </w:tr>
      <w:tr w:rsidR="00796F9F" w:rsidRPr="0094478D" w:rsidTr="002C0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KO</w:t>
            </w:r>
            <w:r w:rsidRPr="0094478D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81" w:type="dxa"/>
            <w:gridSpan w:val="2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40,274,776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32,175,261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79.9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31,415,726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30,450,482</w:t>
            </w:r>
          </w:p>
        </w:tc>
      </w:tr>
      <w:tr w:rsidR="00796F9F" w:rsidRPr="0094478D" w:rsidTr="002C0A8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KO</w:t>
            </w:r>
            <w:r w:rsidRPr="0094478D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9,867605</w:t>
            </w:r>
          </w:p>
        </w:tc>
        <w:tc>
          <w:tcPr>
            <w:tcW w:w="14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5,691,953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79.0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5,341,582</w:t>
            </w:r>
          </w:p>
        </w:tc>
        <w:tc>
          <w:tcPr>
            <w:tcW w:w="13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17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6F9F" w:rsidRPr="0094478D" w:rsidRDefault="00796F9F" w:rsidP="002C0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78D">
              <w:rPr>
                <w:rFonts w:ascii="Times New Roman" w:hAnsi="Times New Roman" w:cs="Times New Roman"/>
              </w:rPr>
              <w:t>14,519,108</w:t>
            </w:r>
          </w:p>
        </w:tc>
      </w:tr>
    </w:tbl>
    <w:p w:rsidR="00796F9F" w:rsidRDefault="00796F9F" w:rsidP="00796F9F">
      <w:pPr>
        <w:spacing w:line="276" w:lineRule="auto"/>
        <w:rPr>
          <w:rFonts w:ascii="Times New Roman" w:hAnsi="Times New Roman" w:cs="Times New Roman"/>
          <w:lang w:eastAsia="es-UY"/>
        </w:rPr>
      </w:pPr>
      <w:r w:rsidRPr="003F7E46">
        <w:rPr>
          <w:rFonts w:ascii="Times New Roman" w:hAnsi="Times New Roman" w:cs="Times New Roman"/>
          <w:lang w:eastAsia="es-UY"/>
        </w:rPr>
        <w:t>Samples belong to wil</w:t>
      </w:r>
      <w:r w:rsidR="000B615A">
        <w:rPr>
          <w:rFonts w:ascii="Times New Roman" w:hAnsi="Times New Roman" w:cs="Times New Roman"/>
          <w:lang w:eastAsia="es-UY"/>
        </w:rPr>
        <w:t>d</w:t>
      </w:r>
      <w:r w:rsidRPr="003F7E46">
        <w:rPr>
          <w:rFonts w:ascii="Times New Roman" w:hAnsi="Times New Roman" w:cs="Times New Roman"/>
          <w:lang w:eastAsia="es-UY"/>
        </w:rPr>
        <w:t>-type dams (WT), Tryptophan hydroxylase (</w:t>
      </w:r>
      <w:r w:rsidRPr="003F7E46">
        <w:rPr>
          <w:rFonts w:ascii="Times New Roman" w:hAnsi="Times New Roman" w:cs="Times New Roman"/>
          <w:i/>
          <w:lang w:eastAsia="es-UY"/>
        </w:rPr>
        <w:t>Tph1</w:t>
      </w:r>
      <w:r w:rsidRPr="003F7E46">
        <w:rPr>
          <w:rFonts w:ascii="Times New Roman" w:hAnsi="Times New Roman" w:cs="Times New Roman"/>
          <w:lang w:eastAsia="es-UY"/>
        </w:rPr>
        <w:t>) knock-out dams (</w:t>
      </w:r>
      <w:r w:rsidRPr="003F7E46">
        <w:rPr>
          <w:rFonts w:ascii="Times New Roman" w:hAnsi="Times New Roman" w:cs="Times New Roman"/>
          <w:i/>
          <w:lang w:eastAsia="es-UY"/>
        </w:rPr>
        <w:t>Tph1</w:t>
      </w:r>
      <w:r>
        <w:rPr>
          <w:rFonts w:ascii="Times New Roman" w:hAnsi="Times New Roman" w:cs="Times New Roman"/>
          <w:lang w:eastAsia="es-UY"/>
        </w:rPr>
        <w:t xml:space="preserve"> </w:t>
      </w:r>
      <w:r w:rsidRPr="003F7E46">
        <w:rPr>
          <w:rFonts w:ascii="Times New Roman" w:hAnsi="Times New Roman" w:cs="Times New Roman"/>
          <w:lang w:eastAsia="es-UY"/>
        </w:rPr>
        <w:t xml:space="preserve">deficient; KO), and </w:t>
      </w:r>
      <w:r w:rsidRPr="003F7E46">
        <w:rPr>
          <w:rFonts w:ascii="Times New Roman" w:hAnsi="Times New Roman" w:cs="Times New Roman"/>
          <w:i/>
          <w:lang w:eastAsia="es-UY"/>
        </w:rPr>
        <w:t>Tph1</w:t>
      </w:r>
      <w:r w:rsidRPr="003F7E46">
        <w:rPr>
          <w:rFonts w:ascii="Times New Roman" w:hAnsi="Times New Roman" w:cs="Times New Roman"/>
          <w:lang w:eastAsia="es-UY"/>
        </w:rPr>
        <w:t xml:space="preserve"> deficient dams injected daily with 5-HTP (RC).</w:t>
      </w:r>
    </w:p>
    <w:p w:rsidR="00796F9F" w:rsidRDefault="00796F9F" w:rsidP="00796F9F"/>
    <w:p w:rsidR="0081456D" w:rsidRDefault="009A78B3"/>
    <w:sectPr w:rsidR="00814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F9F"/>
    <w:rsid w:val="000B615A"/>
    <w:rsid w:val="00796F9F"/>
    <w:rsid w:val="009A78B3"/>
    <w:rsid w:val="00A04178"/>
    <w:rsid w:val="00D5072F"/>
    <w:rsid w:val="00D9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2AA6C3-4986-4983-B6A1-7DB8910C3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uiPriority w:val="51"/>
    <w:rsid w:val="00796F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a Laporta</dc:creator>
  <cp:keywords/>
  <dc:description/>
  <cp:lastModifiedBy>Francisco Peñagaricano</cp:lastModifiedBy>
  <cp:revision>5</cp:revision>
  <dcterms:created xsi:type="dcterms:W3CDTF">2015-06-22T21:04:00Z</dcterms:created>
  <dcterms:modified xsi:type="dcterms:W3CDTF">2015-09-30T19:08:00Z</dcterms:modified>
</cp:coreProperties>
</file>